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dditional file 3: Table S3</w:t>
      </w:r>
      <w:bookmarkStart w:id="0" w:name="_Hlk116376695"/>
      <w:bookmarkEnd w:id="0"/>
      <w:r>
        <w:rPr>
          <w:rFonts w:cs="Times New Roman" w:ascii="Times New Roman" w:hAnsi="Times New Roman"/>
          <w:b/>
          <w:bCs/>
        </w:rPr>
        <w:t>. Common dysregulated microRNAs detected in both infected serum and urine sample</w:t>
      </w:r>
      <w:r>
        <w:rPr>
          <w:rFonts w:cs="Times New Roman" w:ascii="Times New Roman" w:hAnsi="Times New Roman"/>
          <w:b/>
          <w:bCs/>
        </w:rPr>
        <w:t>s</w:t>
      </w:r>
      <w:r>
        <w:rPr>
          <w:rFonts w:cs="Times New Roman" w:ascii="Times New Roman" w:hAnsi="Times New Roman"/>
          <w:b/>
          <w:bCs/>
        </w:rPr>
        <w:t xml:space="preserve">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6"/>
        <w:gridCol w:w="917"/>
        <w:gridCol w:w="971"/>
        <w:gridCol w:w="726"/>
        <w:gridCol w:w="1008"/>
        <w:gridCol w:w="726"/>
        <w:gridCol w:w="971"/>
        <w:gridCol w:w="726"/>
        <w:gridCol w:w="971"/>
      </w:tblGrid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33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rine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I vs Con</w:t>
            </w:r>
          </w:p>
        </w:tc>
        <w:tc>
          <w:tcPr>
            <w:tcW w:w="1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 vs Con</w:t>
            </w:r>
          </w:p>
        </w:tc>
        <w:tc>
          <w:tcPr>
            <w:tcW w:w="16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I vs Con</w:t>
            </w:r>
          </w:p>
        </w:tc>
        <w:tc>
          <w:tcPr>
            <w:tcW w:w="16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 vs Con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oRNA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ld chang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 value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ld chang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 value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ld chang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value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ld chang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 value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42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3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31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02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10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16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0E-9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.0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8E-1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3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03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10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72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75E-1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9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6E-1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8.45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8E-3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09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8E-19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10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76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8E-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9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4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8.96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7E-4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60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4E-26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11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51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5E-0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7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43E-0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55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8.66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6E-84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12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83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4E-0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0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6E-0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8.16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0E-2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79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9E-16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1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8.11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7E-2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7.3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6E-2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8.19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6E-2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82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31E-17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13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68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9E-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8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2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8.21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1E-2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84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4E-17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13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60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9E-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80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63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9.32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7E-5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95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2E-32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14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37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E-1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5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8E-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9.79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1E-6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7.42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1E-42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14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93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9E-1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1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2E-1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9.19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0E-4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82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E-29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15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51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2E-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7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2E-0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9.90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9E-6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7.54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E-44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15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42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2E-1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6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9E-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8.98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4E-4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61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6E-26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15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55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99E-1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7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2E-0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9.08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E-4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71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0E-28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15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15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E-0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3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5E-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8.78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2E-3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41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0E-23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15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09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7E-0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30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9E-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8.19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6E-2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82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31E-17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16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72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75E-1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.4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9E-0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40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9E-6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28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16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97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0E-0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1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91E-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1.36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2E-14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.60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0E-43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16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09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7E-0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30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9E-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7.82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6E-2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46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4E-13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16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76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8E-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9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4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2.09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5E-2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75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16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.99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4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1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5E-0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9.33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58E-5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96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0E-32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1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68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9E-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8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2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8.28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4E-3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92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E-17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17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7.87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8E-2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7.0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2E-1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8.36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7E-3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99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2E-18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17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21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2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4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3E-0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8.12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9E-2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76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4E-16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17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03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2E-0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2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2E-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21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24E-28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9.56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9E-138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17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09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6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30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8.14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61E-2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77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9E-16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1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42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4E-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6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1E-0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8.05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E-2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69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4E-15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18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72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75E-1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9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6E-1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8.89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E-4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53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1E-25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18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09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6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30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9.04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E-4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67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4E-27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18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32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2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5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5E-0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8.87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6E-4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51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7E-25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19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60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1E-1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80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9E-0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6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3E-1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18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3E-20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19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51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2E-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7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2E-0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9.05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4E-4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69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0E-27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19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84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6E-3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6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6E-16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0.07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1E-7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7.70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4E-49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2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7.29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9E-1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50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2E-1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5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10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20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42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4E-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6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1E-0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7.96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5E-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60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E-14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20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7.67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1E-2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6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10E-0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9.33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58E-5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96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0E-32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20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76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8E-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9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4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8.85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8E-4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49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3E-24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20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7.26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4E-1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4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2E-1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9.87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6E-6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7.51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2E-44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2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8.17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5E-2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3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E-1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3.52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1.15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21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83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9E-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0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2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0.09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5E-7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7.73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1E-50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21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68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6E-1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8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7E-0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8.52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E-3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15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8E-20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21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32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2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5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5E-0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8.02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6E-2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65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9E-15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21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7.09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7E-1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.7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1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8.34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4E-3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98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2E-18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2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09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6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30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8.36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7E-3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99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2E-18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2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42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2E-1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6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9E-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22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6E-23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7.62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1E-47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2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8.17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5E-2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3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5E-1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8.12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9E-2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76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4E-16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2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95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7E-0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7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4E-0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33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88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3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76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8E-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9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4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8.84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E-3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48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7E-24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3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.67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5E-1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.8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1E-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8.92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2E-4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56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2E-25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3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7.18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8E-1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.6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4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72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7.48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3E-43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3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76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8E-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9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4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21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99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3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03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2E-0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2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2E-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9.08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E-4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71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0E-28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3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7.68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2E-2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8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E-1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0.70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4E-16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0.07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6E-60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4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21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2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4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3E-0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8.25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9E-2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89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4E-17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4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64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5E-1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8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3E-0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8.45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8E-3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09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8E-19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19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5E-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1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4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8.99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E-4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62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4E-26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6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7.42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8E-1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.10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E-0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8.25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9E-2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89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4E-17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6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21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7E-1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4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5E-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9.69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5E-6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7.32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1E-39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6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21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2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4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3E-0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9.66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2E-6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7.29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4E-39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7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90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0E-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1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6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8.30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8E-3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93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6E-18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7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21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2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4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3E-0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8.16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0E-2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79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9E-16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.19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4E-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9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9E-1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8.67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0E-3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30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9E-22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8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6.16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8E-1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6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10E-0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9.41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7E-5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7.05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1E-34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8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97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8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1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0E-0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9.03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1E-4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66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5E-27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8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42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4E-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6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1E-0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8.75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7E-3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38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4E-23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9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97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8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1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0E-0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8.28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4E-3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92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E-17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9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9.17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2E-4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.5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6E-1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0.10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0E-7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7.74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8E-50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vel_mir9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97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8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1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0E-0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8.53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8E-3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17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4E-20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cu-let-7c-5p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.40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7E-21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.5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5E-19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61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28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cu-let-7d-3p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58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.1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38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08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cu-let-7g-5p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61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.1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54E-27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35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05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cu-miR-125b-5p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77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0E-7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0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3E-4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78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1E-1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00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4E-58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cu-miR-133a-3p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.86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0E-4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5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04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4E-0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06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2E-28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cu-miR-135b-5p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14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6E-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.5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31E-0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7.56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0E-13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7.20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E-70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cu-miR-138-3p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59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5E-2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.4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80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8E-0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43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45E-05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cu-miR-138-5p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38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1E-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3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8E-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52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5E-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15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3E-04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cu-miR-155-5p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.56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9E-6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.1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2E-3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9.54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5E-1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7.17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8E-69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cu-miR-181d-5p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.64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9E-1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7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4E-1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62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2E-1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25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8E-05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cu-miR-191-3p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42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.4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9E-21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61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4E-0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6.52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6E-59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cu-miR-206-3p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.56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6E-13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8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96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5E-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60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4E-04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cu-miR-26b-3p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15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3E-2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5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7E-1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89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5E-4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53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1E-25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cu-miR-28-3p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.13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8E-2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.6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3E-3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62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6E-0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27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1E-44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cu-miR-31-5p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97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8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1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0E-0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95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92E-7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7.17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9E-36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cu-miR-326-3p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38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8E-8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.0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E-2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80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80E-0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43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45E-05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cu-miR-34b-3p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28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E-4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.1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6E-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8.34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23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32E-237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cu-miR-509c-5p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61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0E-1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0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73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43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7E-14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23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4E-75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cu-miR-6529-5p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.70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.2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16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4E-1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25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1E-11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cu-miR-93-5p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33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.0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3E-14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23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6E-19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62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E-98</w:t>
            </w:r>
          </w:p>
        </w:tc>
      </w:tr>
    </w:tbl>
    <w:p>
      <w:pPr>
        <w:pStyle w:val="Normal"/>
        <w:snapToGrid w:val="false"/>
        <w:spacing w:lineRule="auto" w:line="480" w:before="156" w:after="0"/>
        <w:rPr/>
      </w:pPr>
      <w:r>
        <w:rPr>
          <w:rFonts w:cs="Times New Roman" w:ascii="Times New Roman" w:hAnsi="Times New Roman"/>
          <w:sz w:val="20"/>
          <w:szCs w:val="22"/>
        </w:rPr>
        <w:t>Abbreviations: Con, control group; AI, acutely infected group; CI, chronical infected group.</w:t>
      </w:r>
    </w:p>
    <w:p>
      <w:pPr>
        <w:pStyle w:val="Normal"/>
        <w:rPr>
          <w:rFonts w:ascii="Times New Roman" w:hAnsi="Times New Roman" w:cs="Times New Roman"/>
          <w:sz w:val="20"/>
          <w:szCs w:val="22"/>
        </w:rPr>
      </w:pPr>
      <w:r>
        <w:rPr>
          <w:rFonts w:cs="Times New Roman" w:ascii="Times New Roman" w:hAnsi="Times New Roman"/>
          <w:sz w:val="20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3T08:05:00Z</dcterms:created>
  <dc:creator>zhou'chun'xue</dc:creator>
  <dc:description/>
  <cp:keywords/>
  <dc:language>en-US</dc:language>
  <cp:lastModifiedBy>Shi-Chen Xie</cp:lastModifiedBy>
  <dcterms:modified xsi:type="dcterms:W3CDTF">2022-12-23T13:18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620423F05814C2FB19639723916055E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